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DCA" w:rsidRPr="006B7C2D" w:rsidRDefault="00A74DCA" w:rsidP="00A74DCA">
      <w:pPr>
        <w:pStyle w:val="Normal2"/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le 1. </w:t>
      </w:r>
      <w:r w:rsidRPr="006B7C2D">
        <w:rPr>
          <w:rFonts w:ascii="Times New Roman" w:eastAsia="Times New Roman" w:hAnsi="Times New Roman" w:cs="Times New Roman"/>
          <w:b/>
          <w:sz w:val="24"/>
          <w:szCs w:val="24"/>
        </w:rPr>
        <w:t xml:space="preserve">Checklist for </w:t>
      </w:r>
      <w:r w:rsidRPr="006B7C2D">
        <w:rPr>
          <w:rFonts w:ascii="Times New Roman" w:hAnsi="Times New Roman" w:cs="Times New Roman"/>
          <w:b/>
          <w:bCs/>
          <w:sz w:val="24"/>
          <w:szCs w:val="24"/>
        </w:rPr>
        <w:t xml:space="preserve">evaluation of animal health facilities regarding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agnitude of exp</w:t>
      </w:r>
      <w:r w:rsidR="00D654EA">
        <w:rPr>
          <w:rFonts w:ascii="Times New Roman" w:eastAsia="Times New Roman" w:hAnsi="Times New Roman" w:cs="Times New Roman"/>
          <w:b/>
          <w:sz w:val="24"/>
          <w:szCs w:val="24"/>
        </w:rPr>
        <w:t xml:space="preserve">ired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Veterinary drugs</w:t>
      </w:r>
    </w:p>
    <w:p w:rsidR="00A74DCA" w:rsidRPr="006B7C2D" w:rsidRDefault="00A74DCA" w:rsidP="00A74DCA">
      <w:pPr>
        <w:pStyle w:val="Normal2"/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1160" w:type="dxa"/>
        <w:tblInd w:w="-792" w:type="dxa"/>
        <w:tblLayout w:type="fixed"/>
        <w:tblLook w:val="0400" w:firstRow="0" w:lastRow="0" w:firstColumn="0" w:lastColumn="0" w:noHBand="0" w:noVBand="1"/>
      </w:tblPr>
      <w:tblGrid>
        <w:gridCol w:w="990"/>
        <w:gridCol w:w="1890"/>
        <w:gridCol w:w="2137"/>
        <w:gridCol w:w="900"/>
        <w:gridCol w:w="990"/>
        <w:gridCol w:w="2093"/>
        <w:gridCol w:w="2160"/>
      </w:tblGrid>
      <w:tr w:rsidR="00A74DCA" w:rsidRPr="006B7C2D" w:rsidTr="00A74DCA">
        <w:trPr>
          <w:trHeight w:val="1124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S.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center"/>
              <w:rPr>
                <w:b/>
                <w:bCs/>
              </w:rPr>
            </w:pPr>
            <w:r w:rsidRPr="006B7C2D">
              <w:rPr>
                <w:b/>
                <w:bCs/>
              </w:rPr>
              <w:t>ATC</w:t>
            </w:r>
          </w:p>
          <w:p w:rsidR="00A74DCA" w:rsidRPr="006B7C2D" w:rsidRDefault="00A74DCA" w:rsidP="003048A3">
            <w:pPr>
              <w:spacing w:after="0" w:line="240" w:lineRule="auto"/>
              <w:jc w:val="center"/>
              <w:rPr>
                <w:b/>
                <w:bCs/>
              </w:rPr>
            </w:pPr>
          </w:p>
          <w:p w:rsidR="00A74DCA" w:rsidRPr="006B7C2D" w:rsidRDefault="00A74DCA" w:rsidP="003048A3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1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rPr>
                <w:b/>
                <w:bCs/>
              </w:rPr>
            </w:pPr>
            <w:r w:rsidRPr="006B7C2D">
              <w:rPr>
                <w:b/>
                <w:bCs/>
              </w:rPr>
              <w:t>Total Unit Pack</w:t>
            </w:r>
          </w:p>
          <w:p w:rsidR="00A74DCA" w:rsidRPr="006B7C2D" w:rsidRDefault="00A74DCA" w:rsidP="003048A3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rPr>
                <w:b/>
                <w:bCs/>
              </w:rPr>
            </w:pPr>
            <w:r w:rsidRPr="006B7C2D">
              <w:rPr>
                <w:b/>
                <w:bCs/>
              </w:rPr>
              <w:t>Price/unit</w:t>
            </w:r>
          </w:p>
          <w:p w:rsidR="00A74DCA" w:rsidRPr="006B7C2D" w:rsidRDefault="00A74DCA" w:rsidP="003048A3">
            <w:pPr>
              <w:spacing w:after="0" w:line="240" w:lineRule="auto"/>
              <w:rPr>
                <w:b/>
                <w:bCs/>
              </w:rPr>
            </w:pPr>
            <w:r w:rsidRPr="006B7C2D">
              <w:rPr>
                <w:b/>
                <w:bCs/>
              </w:rPr>
              <w:t xml:space="preserve"> </w:t>
            </w:r>
          </w:p>
          <w:p w:rsidR="00A74DCA" w:rsidRPr="006B7C2D" w:rsidRDefault="00A74DCA" w:rsidP="003048A3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rPr>
                <w:b/>
                <w:bCs/>
              </w:rPr>
            </w:pPr>
            <w:r w:rsidRPr="006B7C2D">
              <w:rPr>
                <w:b/>
                <w:bCs/>
              </w:rPr>
              <w:t xml:space="preserve">           </w:t>
            </w:r>
          </w:p>
          <w:p w:rsidR="00A74DCA" w:rsidRPr="006B7C2D" w:rsidRDefault="00A74DCA" w:rsidP="003048A3">
            <w:pPr>
              <w:spacing w:after="0" w:line="240" w:lineRule="auto"/>
              <w:rPr>
                <w:b/>
                <w:bCs/>
              </w:rPr>
            </w:pPr>
            <w:r w:rsidRPr="006B7C2D">
              <w:rPr>
                <w:b/>
                <w:bCs/>
              </w:rPr>
              <w:t>Purchased cost in   Birr</w:t>
            </w:r>
          </w:p>
          <w:p w:rsidR="00A74DCA" w:rsidRPr="006B7C2D" w:rsidRDefault="00A74DCA" w:rsidP="003048A3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A74DCA">
            <w:pPr>
              <w:spacing w:after="0" w:line="240" w:lineRule="auto"/>
              <w:rPr>
                <w:b/>
                <w:bCs/>
              </w:rPr>
            </w:pPr>
            <w:r w:rsidRPr="006B7C2D">
              <w:rPr>
                <w:b/>
                <w:bCs/>
              </w:rPr>
              <w:t>Expired unit pack</w:t>
            </w:r>
          </w:p>
          <w:p w:rsidR="00A74DCA" w:rsidRPr="006B7C2D" w:rsidRDefault="00A74DCA" w:rsidP="003048A3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rPr>
                <w:b/>
                <w:bCs/>
              </w:rPr>
            </w:pPr>
            <w:r w:rsidRPr="006B7C2D">
              <w:rPr>
                <w:b/>
                <w:bCs/>
              </w:rPr>
              <w:t xml:space="preserve">Expired cost in </w:t>
            </w:r>
          </w:p>
          <w:p w:rsidR="00A74DCA" w:rsidRPr="006B7C2D" w:rsidRDefault="00A74DCA" w:rsidP="003048A3">
            <w:pPr>
              <w:spacing w:after="0" w:line="240" w:lineRule="auto"/>
              <w:rPr>
                <w:b/>
                <w:bCs/>
              </w:rPr>
            </w:pPr>
            <w:r w:rsidRPr="006B7C2D">
              <w:rPr>
                <w:b/>
                <w:bCs/>
              </w:rPr>
              <w:t>Birr</w:t>
            </w:r>
          </w:p>
          <w:p w:rsidR="00A74DCA" w:rsidRPr="006B7C2D" w:rsidRDefault="00A74DCA" w:rsidP="003048A3">
            <w:pPr>
              <w:spacing w:after="0" w:line="240" w:lineRule="auto"/>
              <w:rPr>
                <w:b/>
                <w:bCs/>
              </w:rPr>
            </w:pPr>
          </w:p>
        </w:tc>
      </w:tr>
      <w:tr w:rsidR="00A74DCA" w:rsidRPr="006B7C2D" w:rsidTr="00A74DCA">
        <w:trPr>
          <w:trHeight w:val="321"/>
        </w:trPr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 xml:space="preserve">Antibiotics 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321"/>
        </w:trPr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321"/>
        </w:trPr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290"/>
        </w:trPr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321"/>
        </w:trPr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239"/>
        </w:trPr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center"/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297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center"/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270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center"/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377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center"/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223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center"/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270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1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center"/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310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I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Anthelminthics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321"/>
        </w:trPr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321"/>
        </w:trPr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321"/>
        </w:trPr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321"/>
        </w:trPr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239"/>
        </w:trPr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94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109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157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125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rPr>
          <w:trHeight w:val="239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  <w:r w:rsidRPr="006B7C2D">
              <w:t>1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A74DCA" w:rsidRPr="006B7C2D" w:rsidRDefault="00A74DCA" w:rsidP="003048A3">
            <w:pPr>
              <w:spacing w:after="0" w:line="240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990" w:type="dxa"/>
            <w:tcBorders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III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  <w:r w:rsidRPr="006B7C2D">
              <w:t>Vaccines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1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6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39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39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1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lastRenderedPageBreak/>
              <w:t>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6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1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IV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  <w:r w:rsidRPr="006B7C2D">
              <w:t>Anaesthetic agents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39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2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97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35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6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845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V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  <w:r w:rsidRPr="006B7C2D">
              <w:rPr>
                <w:szCs w:val="24"/>
              </w:rPr>
              <w:t>Antiseptics &amp; disinfectant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35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8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6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97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04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VI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  <w:r w:rsidRPr="006B7C2D">
              <w:rPr>
                <w:szCs w:val="24"/>
              </w:rPr>
              <w:t>Gastro Intestinal drugs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04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97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6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2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VII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  <w:r w:rsidRPr="006B7C2D">
              <w:rPr>
                <w:szCs w:val="24"/>
              </w:rPr>
              <w:t>Electrolytes/fluid therapy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97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8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lastRenderedPageBreak/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35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73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VIII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  <w:r w:rsidRPr="006B7C2D">
              <w:rPr>
                <w:szCs w:val="24"/>
              </w:rPr>
              <w:t xml:space="preserve">Antifungal/dermatologic  drugs 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2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35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IX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  <w:r w:rsidRPr="006B7C2D">
              <w:rPr>
                <w:szCs w:val="24"/>
              </w:rPr>
              <w:t>Vitamins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04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72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  <w:tr w:rsidR="00A74DCA" w:rsidRPr="006B7C2D" w:rsidTr="00A74D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5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74DCA" w:rsidRPr="006B7C2D" w:rsidRDefault="00A74DCA" w:rsidP="003048A3">
            <w:r w:rsidRPr="006B7C2D">
              <w:t>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  <w:rPr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DCA" w:rsidRPr="006B7C2D" w:rsidRDefault="00A74DCA" w:rsidP="003048A3">
            <w:pPr>
              <w:spacing w:after="160" w:line="259" w:lineRule="auto"/>
              <w:jc w:val="left"/>
            </w:pPr>
          </w:p>
        </w:tc>
      </w:tr>
    </w:tbl>
    <w:p w:rsidR="00A74DCA" w:rsidRPr="006B7C2D" w:rsidRDefault="00A74DCA" w:rsidP="00A74DCA">
      <w:pPr>
        <w:pStyle w:val="Normal2"/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84DB7" w:rsidRDefault="00D84DB7"/>
    <w:sectPr w:rsidR="00D84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B3DBD"/>
    <w:multiLevelType w:val="hybridMultilevel"/>
    <w:tmpl w:val="FADA3D5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DCA"/>
    <w:rsid w:val="00A74DCA"/>
    <w:rsid w:val="00D654EA"/>
    <w:rsid w:val="00D8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DCA"/>
    <w:pPr>
      <w:spacing w:after="5" w:line="366" w:lineRule="auto"/>
      <w:ind w:left="87" w:hanging="10"/>
      <w:jc w:val="both"/>
    </w:pPr>
    <w:rPr>
      <w:rFonts w:ascii="Times New Roman" w:eastAsia="Times New Roman" w:hAnsi="Times New Roman" w:cs="Times New Roman"/>
      <w:color w:val="000000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2"/>
    <w:rsid w:val="00A74DCA"/>
    <w:rPr>
      <w:rFonts w:ascii="Calibri" w:eastAsia="Calibri" w:hAnsi="Calibri" w:cs="Calibri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DCA"/>
    <w:pPr>
      <w:spacing w:after="5" w:line="366" w:lineRule="auto"/>
      <w:ind w:left="87" w:hanging="10"/>
      <w:jc w:val="both"/>
    </w:pPr>
    <w:rPr>
      <w:rFonts w:ascii="Times New Roman" w:eastAsia="Times New Roman" w:hAnsi="Times New Roman" w:cs="Times New Roman"/>
      <w:color w:val="000000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2"/>
    <w:rsid w:val="00A74DCA"/>
    <w:rPr>
      <w:rFonts w:ascii="Calibri" w:eastAsia="Calibri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2</cp:revision>
  <dcterms:created xsi:type="dcterms:W3CDTF">2024-05-29T04:54:00Z</dcterms:created>
  <dcterms:modified xsi:type="dcterms:W3CDTF">2024-05-29T04:56:00Z</dcterms:modified>
</cp:coreProperties>
</file>